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C704CE" w:rsidTr="00C704CE">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C704CE" w:rsidTr="00C704CE">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ge</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rsidR="00C704CE" w:rsidRDefault="00000000">
            <w:pPr>
              <w:pStyle w:val="a7"/>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rsidR="00C704CE" w:rsidRDefault="00000000">
            <w:pPr>
              <w:pStyle w:val="a7"/>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emporal design of study is stated (e.g. retrospective or prospective)</w:t>
            </w:r>
          </w:p>
          <w:p w:rsidR="00C704CE" w:rsidRDefault="00000000">
            <w:pPr>
              <w:pStyle w:val="a7"/>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focus of the research study is mentioned (e.g. population, setting, disease, exposure/intervention, outcome etc.)</w:t>
            </w:r>
          </w:p>
          <w:p w:rsidR="00C704CE" w:rsidRDefault="00C704CE">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rsidR="00C704CE" w:rsidRDefault="00000000">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ABSTRAC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rsidR="00C704CE" w:rsidRDefault="00000000">
            <w:pPr>
              <w:pStyle w:val="a7"/>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rsidR="00C704CE" w:rsidRDefault="00000000">
            <w:pPr>
              <w:pStyle w:val="a7"/>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rsidR="00C704CE" w:rsidRDefault="00000000">
            <w:pPr>
              <w:pStyle w:val="a7"/>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eastAsia="zh-CN"/>
              </w:rPr>
            </w:pPr>
            <w:r>
              <w:rPr>
                <w:rFonts w:ascii="Arial" w:hAnsi="Arial" w:cs="Arial" w:hint="eastAsia"/>
                <w:lang w:val="en-US" w:eastAsia="zh-CN"/>
              </w:rPr>
              <w:t>1</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rsidR="00C704CE" w:rsidRDefault="00000000">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hAnsi="Arial" w:cs="Arial"/>
                <w:lang w:eastAsia="en-GB"/>
              </w:rPr>
              <w:t>(e.g. cohort, case-control, cross-sectional etc.)</w:t>
            </w:r>
          </w:p>
          <w:p w:rsidR="00C704CE" w:rsidRDefault="00000000">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lang w:eastAsia="en-GB"/>
              </w:rPr>
              <w:t>Other key elements of study design (e.g. retro-/prospective, single/multi-centred etc.)</w:t>
            </w:r>
          </w:p>
          <w:p w:rsidR="00C704CE" w:rsidRDefault="00000000">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rsidR="00C704CE" w:rsidRDefault="00000000">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hAnsi="Arial" w:cs="Arial"/>
                <w:lang w:eastAsia="en-GB"/>
              </w:rPr>
              <w:t>(e.g. type, operators, recipients, timeframes etc.)</w:t>
            </w:r>
          </w:p>
          <w:p w:rsidR="00C704CE" w:rsidRDefault="00000000">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ary and secondary outcome(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rsidR="00C704CE" w:rsidRDefault="00000000">
            <w:pPr>
              <w:pStyle w:val="a7"/>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y data with qualitative descriptions and statistical relevance, where appropriat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w:t>
            </w:r>
            <w:r w:rsidR="00EA49DC">
              <w:rPr>
                <w:rFonts w:ascii="Arial" w:hAnsi="Arial" w:cs="Arial" w:hint="eastAsia"/>
                <w:lang w:eastAsia="zh-CN"/>
              </w:rPr>
              <w:t>-2</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rsidR="00C704CE" w:rsidRDefault="00000000">
            <w:pPr>
              <w:pStyle w:val="a7"/>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rsidR="00C704CE" w:rsidRDefault="00000000">
            <w:pPr>
              <w:pStyle w:val="a7"/>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rsidR="00C704CE" w:rsidRDefault="00000000">
            <w:pPr>
              <w:pStyle w:val="a7"/>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Need for and direction of future research</w:t>
            </w:r>
          </w:p>
        </w:tc>
        <w:tc>
          <w:tcPr>
            <w:tcW w:w="850" w:type="dxa"/>
            <w:shd w:val="clear" w:color="auto" w:fill="auto"/>
          </w:tcPr>
          <w:p w:rsidR="00C704CE" w:rsidRDefault="00EA49D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INTRODUCTION</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rsidR="00C704CE" w:rsidRDefault="00000000">
            <w:pPr>
              <w:pStyle w:val="a7"/>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rsidR="00C704CE" w:rsidRDefault="00000000">
            <w:pPr>
              <w:pStyle w:val="a7"/>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rsidR="00C704CE" w:rsidRDefault="00000000">
            <w:pPr>
              <w:pStyle w:val="a7"/>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2</w:t>
            </w:r>
            <w:r w:rsidR="00EA49DC">
              <w:rPr>
                <w:rFonts w:ascii="Arial" w:hAnsi="Arial" w:cs="Arial" w:hint="eastAsia"/>
                <w:lang w:eastAsia="zh-CN"/>
              </w:rPr>
              <w:t>-3</w:t>
            </w:r>
          </w:p>
        </w:tc>
      </w:tr>
      <w:tr w:rsidR="00C704CE" w:rsidTr="00C704CE">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rsidR="00C704CE" w:rsidRDefault="00000000">
            <w:pPr>
              <w:pStyle w:val="a7"/>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 accordance with the Declaration of Helsinki*, state the research registration number and where it was registered, with a hyperlink to the registry entry (this can be obtained from ResearchRegistry.com, ClinicalTrials.gov, ISRCTN etc.)</w:t>
            </w:r>
          </w:p>
          <w:p w:rsidR="00C704CE" w:rsidRDefault="00000000">
            <w:pPr>
              <w:pStyle w:val="a7"/>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ll retrospective studies should be registered before submission; it should be stated that the research was retrospectively registered</w:t>
            </w:r>
          </w:p>
          <w:p w:rsidR="00C704CE" w:rsidRDefault="00C704C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Ethical approval</w:t>
            </w:r>
          </w:p>
          <w:p w:rsidR="00C704CE" w:rsidRDefault="00000000">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ason(s) why ethical approval was needed</w:t>
            </w:r>
          </w:p>
          <w:p w:rsidR="00C704CE" w:rsidRDefault="00000000">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rsidR="00C704CE" w:rsidRDefault="00000000">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rsidR="00C704CE" w:rsidRDefault="00000000">
            <w:pPr>
              <w:pStyle w:val="a7"/>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rsidR="00C704CE" w:rsidRDefault="00000000">
            <w:pPr>
              <w:pStyle w:val="a7"/>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published in a journal, cite and provide full referenc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tient and public involvement in research</w:t>
            </w:r>
          </w:p>
          <w:p w:rsidR="00C704CE" w:rsidRDefault="00000000">
            <w:pPr>
              <w:pStyle w:val="a7"/>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clare any patient and public involvement in research</w:t>
            </w:r>
          </w:p>
          <w:p w:rsidR="00C704CE" w:rsidRDefault="00000000">
            <w:pPr>
              <w:pStyle w:val="a7"/>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udy design</w:t>
            </w:r>
          </w:p>
          <w:p w:rsidR="00C704CE" w:rsidRDefault="00000000">
            <w:pPr>
              <w:pStyle w:val="a7"/>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e type of study design used (e.g. cohort, cross-sectional, case-control etc.)</w:t>
            </w:r>
          </w:p>
          <w:p w:rsidR="00C704CE" w:rsidRDefault="00000000">
            <w:pPr>
              <w:pStyle w:val="a7"/>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comprehensively describe:</w:t>
            </w:r>
          </w:p>
          <w:p w:rsidR="00C704CE" w:rsidRDefault="00000000">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eographical location</w:t>
            </w:r>
          </w:p>
          <w:p w:rsidR="00C704CE" w:rsidRDefault="00000000">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rsidR="00C704CE" w:rsidRDefault="00000000">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Study groups</w:t>
            </w:r>
          </w:p>
          <w:p w:rsidR="00C704CE" w:rsidRDefault="00000000">
            <w:pPr>
              <w:pStyle w:val="a7"/>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rsidR="00C704CE" w:rsidRDefault="00000000">
            <w:pPr>
              <w:pStyle w:val="a7"/>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rsidR="00C704CE" w:rsidRDefault="00000000">
            <w:pPr>
              <w:pStyle w:val="a7"/>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 exposure/intervention allocated to each group</w:t>
            </w:r>
          </w:p>
          <w:p w:rsidR="00C704CE" w:rsidRDefault="00000000">
            <w:pPr>
              <w:pStyle w:val="a7"/>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rsidR="00C704CE" w:rsidRDefault="00000000">
            <w:pPr>
              <w:pStyle w:val="a7"/>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lanned subgroup analyses</w:t>
            </w:r>
          </w:p>
          <w:p w:rsidR="00C704CE" w:rsidRDefault="00000000">
            <w:pPr>
              <w:pStyle w:val="a7"/>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used to examine subgroups and their interaction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rsidR="00C704CE" w:rsidRDefault="00000000">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rsidR="00C704CE" w:rsidRDefault="00000000">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rsidR="00C704CE" w:rsidRDefault="00000000">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ngth, frequency and methods of follow-up (e.g. mail, telephone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rsidR="00C704CE" w:rsidRDefault="00000000">
            <w:pPr>
              <w:pStyle w:val="a7"/>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rsidR="00C704CE" w:rsidRDefault="00000000">
            <w:pPr>
              <w:pStyle w:val="a7"/>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rsidR="00C704CE" w:rsidRDefault="00000000">
            <w:pPr>
              <w:pStyle w:val="a7"/>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rsidR="00C704CE" w:rsidRDefault="00000000">
            <w:pPr>
              <w:pStyle w:val="a7"/>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val="en-US"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ibe:</w:t>
            </w:r>
          </w:p>
          <w:p w:rsidR="00C704CE" w:rsidRDefault="00000000">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rsidR="00C704CE" w:rsidRDefault="00000000">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rsidR="00C704CE" w:rsidRDefault="00000000">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val="en-US"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 - INTERVENTION AND CONSIDERATIONS</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rsidR="00C704CE" w:rsidRDefault="00000000">
            <w:pPr>
              <w:pStyle w:val="a7"/>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rsidR="00C704CE" w:rsidRDefault="00000000">
            <w:pPr>
              <w:pStyle w:val="a7"/>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intervention treatment (e.g. medication review, bowel preparation, correcting hypothermia/-</w:t>
            </w:r>
            <w:proofErr w:type="spellStart"/>
            <w:r>
              <w:rPr>
                <w:rFonts w:ascii="Arial" w:eastAsia="Calibri" w:hAnsi="Arial" w:cs="Arial"/>
                <w:lang w:eastAsia="en-GB"/>
              </w:rPr>
              <w:t>volemia</w:t>
            </w:r>
            <w:proofErr w:type="spellEnd"/>
            <w:r>
              <w:rPr>
                <w:rFonts w:ascii="Arial" w:eastAsia="Calibri" w:hAnsi="Arial" w:cs="Arial"/>
                <w:lang w:eastAsia="en-GB"/>
              </w:rPr>
              <w:t>/-tension, mitigating bleeding risk, ICU care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7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rsidR="00C704CE" w:rsidRDefault="00000000">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rsidR="00C704CE" w:rsidRDefault="00000000">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rsidR="00C704CE" w:rsidRDefault="00000000">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current treatments (e.g. antibiotics, analgesia, anti-emetics, VTE prophylaxis etc.)</w:t>
            </w:r>
          </w:p>
          <w:p w:rsidR="00C704CE" w:rsidRDefault="00000000">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rsidR="00C704CE" w:rsidRDefault="00000000">
            <w:pPr>
              <w:pStyle w:val="a7"/>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pertaining to administration of intervention (e.g. anaesthetic, positioning, location, preparation, equipment needed, devices, sutures, operative techniques, operative time etc.)</w:t>
            </w:r>
          </w:p>
          <w:p w:rsidR="00C704CE" w:rsidRDefault="00000000">
            <w:pPr>
              <w:pStyle w:val="a7"/>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rsidR="00C704CE" w:rsidRDefault="00000000">
            <w:pPr>
              <w:pStyle w:val="a7"/>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at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rsidR="00C704CE" w:rsidRDefault="00000000">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rsidR="00C704CE" w:rsidRDefault="00000000">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rsidR="00C704CE" w:rsidRDefault="00000000">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training, specialisation and operator’s experience (e.g. average number of the relevant procedures performed annually)</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rsidR="00C704CE" w:rsidRDefault="00000000">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variability </w:t>
            </w:r>
          </w:p>
          <w:p w:rsidR="00C704CE" w:rsidRDefault="00000000">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consistency in other aspects of intervention delivery</w:t>
            </w:r>
          </w:p>
          <w:p w:rsidR="00C704CE" w:rsidRDefault="00000000">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rsidR="00C704CE" w:rsidRDefault="00000000">
            <w:pPr>
              <w:pStyle w:val="a7"/>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st-operative instructions (e.g. avoid heavy lifting) and care</w:t>
            </w:r>
          </w:p>
          <w:p w:rsidR="00C704CE" w:rsidRDefault="00000000">
            <w:pPr>
              <w:pStyle w:val="a7"/>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rsidR="00C704CE" w:rsidRDefault="00000000">
            <w:pPr>
              <w:pStyle w:val="a7"/>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rsidR="00C704CE" w:rsidRDefault="00000000">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rsidR="00C704CE" w:rsidRDefault="00000000">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rsidR="00C704CE" w:rsidRDefault="00000000">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rsidR="00C704CE" w:rsidRDefault="00000000">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any validated outcome measurement tools are used, give full reference</w:t>
            </w:r>
          </w:p>
          <w:p w:rsidR="00C704CE" w:rsidRDefault="00000000">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r>
              <w:rPr>
                <w:rFonts w:ascii="Arial" w:hAnsi="Arial" w:cs="Arial"/>
                <w:lang w:eastAsia="zh-CN"/>
              </w:rPr>
              <w:t>-4</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atistics</w:t>
            </w:r>
            <w:r>
              <w:rPr>
                <w:rFonts w:ascii="Arial" w:eastAsia="Calibri" w:hAnsi="Arial" w:cs="Arial"/>
                <w:lang w:eastAsia="en-GB"/>
              </w:rPr>
              <w:t xml:space="preserve"> – comprehensively describe:</w:t>
            </w:r>
          </w:p>
          <w:p w:rsidR="00C704CE" w:rsidRDefault="00000000">
            <w:pPr>
              <w:pStyle w:val="a7"/>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tests and statistical package(s)/software used</w:t>
            </w:r>
          </w:p>
          <w:p w:rsidR="00C704CE" w:rsidRDefault="00000000">
            <w:pPr>
              <w:pStyle w:val="a7"/>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rsidR="00C704CE" w:rsidRDefault="00000000">
            <w:pPr>
              <w:pStyle w:val="a7"/>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rsidR="00C704CE" w:rsidRDefault="00000000">
            <w:pPr>
              <w:pStyle w:val="a7"/>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y sub-group analyses</w:t>
            </w:r>
          </w:p>
          <w:p w:rsidR="00C704CE" w:rsidRDefault="00000000">
            <w:pPr>
              <w:pStyle w:val="a7"/>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RESULTS</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rsidR="00C704CE" w:rsidRDefault="00000000">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rsidR="00C704CE" w:rsidRDefault="00000000">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Population demographics (e.g. age, gender, relevant socioeconomic features, prognostic features etc.)</w:t>
            </w:r>
          </w:p>
          <w:p w:rsidR="00C704CE" w:rsidRDefault="00000000">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eastAsia="zh-CN"/>
              </w:rPr>
            </w:pPr>
            <w:r>
              <w:rPr>
                <w:rFonts w:ascii="Arial" w:hAnsi="Arial" w:cs="Arial" w:hint="eastAsia"/>
                <w:lang w:eastAsia="zh-CN"/>
              </w:rPr>
              <w:t>4</w:t>
            </w:r>
            <w:r>
              <w:rPr>
                <w:rFonts w:ascii="Arial" w:hAnsi="Arial" w:cs="Arial" w:hint="eastAsia"/>
                <w:lang w:val="en-US" w:eastAsia="zh-CN"/>
              </w:rPr>
              <w:t>-5</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rsidR="00C704CE" w:rsidRDefault="00000000">
            <w:pPr>
              <w:pStyle w:val="a7"/>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de table comparing baseline characteristics of cohort groups</w:t>
            </w:r>
          </w:p>
          <w:p w:rsidR="00C704CE" w:rsidRDefault="00000000">
            <w:pPr>
              <w:pStyle w:val="a7"/>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ifferences, with statistical relevance</w:t>
            </w:r>
          </w:p>
          <w:p w:rsidR="00C704CE" w:rsidRDefault="00000000">
            <w:pPr>
              <w:pStyle w:val="a7"/>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any group matching, with method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Pr>
                <w:rFonts w:ascii="Arial" w:hAnsi="Arial" w:cs="Arial"/>
                <w:lang w:eastAsia="zh-CN"/>
              </w:rPr>
              <w:t>-</w:t>
            </w:r>
            <w:r w:rsidR="00EA49DC">
              <w:rPr>
                <w:rFonts w:ascii="Arial" w:hAnsi="Arial" w:cs="Arial" w:hint="eastAsia"/>
                <w:lang w:eastAsia="zh-CN"/>
              </w:rPr>
              <w:t>8</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0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rsidR="00C704CE" w:rsidRDefault="00000000">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lastRenderedPageBreak/>
              <w:t>Degree of novelty of intervention</w:t>
            </w:r>
          </w:p>
          <w:p w:rsidR="00C704CE" w:rsidRDefault="00000000">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Learning required for interventions</w:t>
            </w:r>
          </w:p>
          <w:p w:rsidR="00C704CE" w:rsidRDefault="00000000">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4</w:t>
            </w:r>
            <w:r>
              <w:rPr>
                <w:rFonts w:ascii="Arial" w:hAnsi="Arial" w:cs="Arial"/>
                <w:lang w:eastAsia="zh-CN"/>
              </w:rPr>
              <w:t>-</w:t>
            </w:r>
            <w:r w:rsidR="00EA49DC">
              <w:rPr>
                <w:rFonts w:ascii="Arial" w:hAnsi="Arial" w:cs="Arial" w:hint="eastAsia"/>
                <w:lang w:eastAsia="zh-CN"/>
              </w:rPr>
              <w:t>8</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1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rsidR="00C704CE" w:rsidRDefault="00000000">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rsidR="00C704CE" w:rsidRDefault="00000000">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photographs and imaging are desirable</w:t>
            </w:r>
          </w:p>
          <w:p w:rsidR="00C704CE" w:rsidRDefault="00000000">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Pr>
                <w:rFonts w:ascii="Arial" w:hAnsi="Arial" w:cs="Arial"/>
                <w:lang w:eastAsia="zh-CN"/>
              </w:rPr>
              <w:t>-</w:t>
            </w:r>
            <w:r w:rsidR="00EA49DC">
              <w:rPr>
                <w:rFonts w:ascii="Arial" w:hAnsi="Arial" w:cs="Arial" w:hint="eastAsia"/>
                <w:lang w:eastAsia="zh-CN"/>
              </w:rPr>
              <w:t>8</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rsidR="00C704CE" w:rsidRDefault="00000000">
            <w:pPr>
              <w:pStyle w:val="a7"/>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ssessment of tolerability of exposure/intervention</w:t>
            </w:r>
          </w:p>
          <w:p w:rsidR="00C704CE" w:rsidRDefault="00000000">
            <w:pPr>
              <w:pStyle w:val="a7"/>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rsidR="00C704CE" w:rsidRDefault="00000000">
            <w:pPr>
              <w:pStyle w:val="a7"/>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rsidR="00C704CE" w:rsidRDefault="00000000">
            <w:pPr>
              <w:pStyle w:val="a7"/>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dverse events and classify according to Clavien-Dindo classification*</w:t>
            </w:r>
          </w:p>
          <w:p w:rsidR="00C704CE" w:rsidRDefault="00000000">
            <w:pPr>
              <w:pStyle w:val="a7"/>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iming of adverse events</w:t>
            </w:r>
          </w:p>
          <w:p w:rsidR="00C704CE" w:rsidRDefault="00000000">
            <w:pPr>
              <w:pStyle w:val="a7"/>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rsidR="00C704CE" w:rsidRDefault="00C704C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 xml:space="preserve">*Dindo D, </w:t>
            </w:r>
            <w:proofErr w:type="spellStart"/>
            <w:r>
              <w:rPr>
                <w:rFonts w:ascii="Arial" w:eastAsia="Microsoft JhengHei UI" w:hAnsi="Arial" w:cs="Arial"/>
                <w:szCs w:val="20"/>
                <w:lang w:eastAsia="en-GB"/>
              </w:rPr>
              <w:t>Demartines</w:t>
            </w:r>
            <w:proofErr w:type="spellEnd"/>
            <w:r>
              <w:rPr>
                <w:rFonts w:ascii="Arial" w:eastAsia="Microsoft JhengHei UI" w:hAnsi="Arial" w:cs="Arial"/>
                <w:szCs w:val="20"/>
                <w:lang w:eastAsia="en-GB"/>
              </w:rPr>
              <w:t xml:space="preserve"> N, Clavien P-A. Classification of Surgical Complications. A New Proposal with Evaluation in a Cohort of 6336 Patients and Results of a Survey. Ann Surg. 2004; 240(2): 205-213</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rsidR="00C704CE" w:rsidRDefault="00000000">
            <w:pPr>
              <w:pStyle w:val="a7"/>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rsidR="00C704CE" w:rsidRDefault="00000000">
            <w:pPr>
              <w:pStyle w:val="a7"/>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rsidR="00C704CE" w:rsidRDefault="00000000">
            <w:pPr>
              <w:pStyle w:val="a7"/>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r>
              <w:rPr>
                <w:rFonts w:ascii="Arial" w:hAnsi="Arial" w:cs="Arial"/>
                <w:lang w:eastAsia="zh-CN"/>
              </w:rPr>
              <w:t>-</w:t>
            </w:r>
            <w:r w:rsidR="00EA49DC">
              <w:rPr>
                <w:rFonts w:ascii="Arial" w:hAnsi="Arial" w:cs="Arial" w:hint="eastAsia"/>
                <w:lang w:eastAsia="zh-CN"/>
              </w:rPr>
              <w:t>8</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DISCUSSION</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rsidR="00C704CE" w:rsidRDefault="00000000">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rsidR="00C704CE" w:rsidRDefault="00000000">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rsidR="00C704CE" w:rsidRDefault="00000000">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rsidR="00C704CE" w:rsidRDefault="00000000">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mparison to current gold standard of care</w:t>
            </w:r>
          </w:p>
          <w:p w:rsidR="00C704CE" w:rsidRDefault="00000000">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rsidR="00C704CE" w:rsidRDefault="00EA49D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r w:rsidR="00000000">
              <w:rPr>
                <w:rFonts w:ascii="Arial" w:hAnsi="Arial" w:cs="Arial"/>
                <w:lang w:eastAsia="zh-CN"/>
              </w:rPr>
              <w:t>-</w:t>
            </w:r>
            <w:r>
              <w:rPr>
                <w:rFonts w:ascii="Arial" w:hAnsi="Arial" w:cs="Arial" w:hint="eastAsia"/>
                <w:lang w:eastAsia="zh-CN"/>
              </w:rPr>
              <w:t>12</w:t>
            </w:r>
          </w:p>
        </w:tc>
      </w:tr>
      <w:tr w:rsidR="00C704CE" w:rsidTr="00C704CE">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rsidR="00C704CE" w:rsidRDefault="00000000">
            <w:pPr>
              <w:pStyle w:val="a7"/>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rsidR="00C704CE" w:rsidRDefault="00000000">
            <w:pPr>
              <w:pStyle w:val="a7"/>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rsidR="00C704CE" w:rsidRDefault="00000000">
            <w:pPr>
              <w:pStyle w:val="a7"/>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rsidR="00C704CE" w:rsidRDefault="00000000">
            <w:pPr>
              <w:pStyle w:val="a7"/>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eastAsia="zh-CN"/>
              </w:rPr>
            </w:pPr>
            <w:r>
              <w:rPr>
                <w:rFonts w:ascii="Arial" w:hAnsi="Arial" w:cs="Arial" w:hint="eastAsia"/>
                <w:lang w:val="en-US" w:eastAsia="zh-CN"/>
              </w:rPr>
              <w:t>1</w:t>
            </w:r>
            <w:r w:rsidR="00EA49DC">
              <w:rPr>
                <w:rFonts w:ascii="Arial" w:hAnsi="Arial" w:cs="Arial" w:hint="eastAsia"/>
                <w:lang w:val="en-US" w:eastAsia="zh-CN"/>
              </w:rPr>
              <w:t>2</w:t>
            </w:r>
            <w:r>
              <w:rPr>
                <w:rFonts w:ascii="Arial" w:hAnsi="Arial" w:cs="Arial" w:hint="eastAsia"/>
                <w:lang w:val="en-US" w:eastAsia="zh-CN"/>
              </w:rPr>
              <w:t>-1</w:t>
            </w:r>
            <w:r w:rsidR="00EA49DC">
              <w:rPr>
                <w:rFonts w:ascii="Arial" w:hAnsi="Arial" w:cs="Arial" w:hint="eastAsia"/>
                <w:lang w:val="en-US"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rsidR="00C704CE" w:rsidRDefault="00000000">
            <w:pPr>
              <w:pStyle w:val="a7"/>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rsidR="00C704CE" w:rsidRDefault="00000000">
            <w:pPr>
              <w:pStyle w:val="a7"/>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val="en-US" w:eastAsia="zh-CN"/>
              </w:rPr>
            </w:pPr>
            <w:r>
              <w:rPr>
                <w:rFonts w:ascii="Arial" w:hAnsi="Arial" w:cs="Arial" w:hint="eastAsia"/>
                <w:lang w:val="en-US" w:eastAsia="zh-CN"/>
              </w:rPr>
              <w:t>1</w:t>
            </w:r>
            <w:r w:rsidR="00EA49DC">
              <w:rPr>
                <w:rFonts w:ascii="Arial" w:hAnsi="Arial" w:cs="Arial" w:hint="eastAsia"/>
                <w:lang w:val="en-US" w:eastAsia="zh-CN"/>
              </w:rPr>
              <w:t>2-13</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rsidR="00C704CE" w:rsidRDefault="00000000">
            <w:pPr>
              <w:pStyle w:val="a7"/>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ise key conclusions</w:t>
            </w:r>
          </w:p>
          <w:p w:rsidR="00C704CE" w:rsidRDefault="00000000">
            <w:pPr>
              <w:pStyle w:val="a7"/>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rsidR="00EA49DC"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sidR="00EA49DC">
              <w:rPr>
                <w:rFonts w:ascii="Arial" w:hAnsi="Arial" w:cs="Arial" w:hint="eastAsia"/>
                <w:lang w:eastAsia="zh-CN"/>
              </w:rPr>
              <w:t>3</w:t>
            </w:r>
          </w:p>
        </w:tc>
      </w:tr>
      <w:tr w:rsidR="00C704CE" w:rsidTr="00C704C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C704CE" w:rsidRDefault="00000000">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rsidR="00C704CE" w:rsidRDefault="00000000">
            <w:pPr>
              <w:pStyle w:val="a7"/>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t>17b</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rsidR="00C704CE" w:rsidRDefault="00000000">
            <w:pPr>
              <w:pStyle w:val="a7"/>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funding (e.g. grant details), if any, are clearly stated</w:t>
            </w:r>
          </w:p>
          <w:p w:rsidR="00C704CE" w:rsidRDefault="00000000">
            <w:pPr>
              <w:pStyle w:val="a7"/>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r w:rsidR="00C704CE" w:rsidTr="00C704C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C704CE"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17c</w:t>
            </w:r>
          </w:p>
        </w:tc>
        <w:tc>
          <w:tcPr>
            <w:tcW w:w="8505"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proofErr w:type="spellStart"/>
            <w:r>
              <w:rPr>
                <w:rFonts w:ascii="Arial" w:eastAsia="Calibri" w:hAnsi="Arial" w:cs="Arial"/>
                <w:b/>
                <w:bCs/>
                <w:lang w:eastAsia="en-GB"/>
              </w:rPr>
              <w:t>Contributorship</w:t>
            </w:r>
            <w:proofErr w:type="spellEnd"/>
          </w:p>
          <w:p w:rsidR="00C704CE" w:rsidRDefault="00000000">
            <w:pPr>
              <w:pStyle w:val="a7"/>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rsidR="00C704CE"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w:t>
            </w:r>
          </w:p>
        </w:tc>
      </w:tr>
    </w:tbl>
    <w:p w:rsidR="00C704CE" w:rsidRDefault="00000000">
      <w:r>
        <w:rPr>
          <w:rFonts w:ascii="Arial" w:hAnsi="Arial" w:cs="Arial"/>
          <w:b/>
          <w:bCs/>
          <w:noProof/>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rsidR="00C704CE" w:rsidRDefault="00000000">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wpsCustomData="http://www.wps.cn/officeDocument/2013/wpsCustomData">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rsidR="00C704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3660B" w:rsidRDefault="0033660B">
      <w:pPr>
        <w:spacing w:line="240" w:lineRule="auto"/>
      </w:pPr>
      <w:r>
        <w:separator/>
      </w:r>
    </w:p>
  </w:endnote>
  <w:endnote w:type="continuationSeparator" w:id="0">
    <w:p w:rsidR="0033660B" w:rsidRDefault="003366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3660B" w:rsidRDefault="0033660B">
      <w:pPr>
        <w:spacing w:after="0"/>
      </w:pPr>
      <w:r>
        <w:separator/>
      </w:r>
    </w:p>
  </w:footnote>
  <w:footnote w:type="continuationSeparator" w:id="0">
    <w:p w:rsidR="0033660B" w:rsidRDefault="0033660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16cid:durableId="623005778">
    <w:abstractNumId w:val="30"/>
  </w:num>
  <w:num w:numId="2" w16cid:durableId="1172571222">
    <w:abstractNumId w:val="0"/>
  </w:num>
  <w:num w:numId="3" w16cid:durableId="1716002300">
    <w:abstractNumId w:val="21"/>
  </w:num>
  <w:num w:numId="4" w16cid:durableId="1039621930">
    <w:abstractNumId w:val="35"/>
  </w:num>
  <w:num w:numId="5" w16cid:durableId="2024356357">
    <w:abstractNumId w:val="3"/>
  </w:num>
  <w:num w:numId="6" w16cid:durableId="900747008">
    <w:abstractNumId w:val="32"/>
  </w:num>
  <w:num w:numId="7" w16cid:durableId="371852496">
    <w:abstractNumId w:val="25"/>
  </w:num>
  <w:num w:numId="8" w16cid:durableId="631717699">
    <w:abstractNumId w:val="10"/>
  </w:num>
  <w:num w:numId="9" w16cid:durableId="1866405288">
    <w:abstractNumId w:val="6"/>
  </w:num>
  <w:num w:numId="10" w16cid:durableId="1554662038">
    <w:abstractNumId w:val="29"/>
  </w:num>
  <w:num w:numId="11" w16cid:durableId="886187550">
    <w:abstractNumId w:val="28"/>
  </w:num>
  <w:num w:numId="12" w16cid:durableId="188760423">
    <w:abstractNumId w:val="5"/>
  </w:num>
  <w:num w:numId="13" w16cid:durableId="1090854955">
    <w:abstractNumId w:val="9"/>
  </w:num>
  <w:num w:numId="14" w16cid:durableId="1837761750">
    <w:abstractNumId w:val="22"/>
  </w:num>
  <w:num w:numId="15" w16cid:durableId="684403418">
    <w:abstractNumId w:val="23"/>
  </w:num>
  <w:num w:numId="16" w16cid:durableId="918251661">
    <w:abstractNumId w:val="20"/>
  </w:num>
  <w:num w:numId="17" w16cid:durableId="1733892778">
    <w:abstractNumId w:val="34"/>
  </w:num>
  <w:num w:numId="18" w16cid:durableId="1891838636">
    <w:abstractNumId w:val="13"/>
  </w:num>
  <w:num w:numId="19" w16cid:durableId="870145452">
    <w:abstractNumId w:val="14"/>
  </w:num>
  <w:num w:numId="20" w16cid:durableId="53621512">
    <w:abstractNumId w:val="15"/>
  </w:num>
  <w:num w:numId="21" w16cid:durableId="622076634">
    <w:abstractNumId w:val="18"/>
  </w:num>
  <w:num w:numId="22" w16cid:durableId="1277252043">
    <w:abstractNumId w:val="17"/>
  </w:num>
  <w:num w:numId="23" w16cid:durableId="481317910">
    <w:abstractNumId w:val="27"/>
  </w:num>
  <w:num w:numId="24" w16cid:durableId="1914851078">
    <w:abstractNumId w:val="1"/>
  </w:num>
  <w:num w:numId="25" w16cid:durableId="1298992712">
    <w:abstractNumId w:val="12"/>
  </w:num>
  <w:num w:numId="26" w16cid:durableId="1358043377">
    <w:abstractNumId w:val="7"/>
  </w:num>
  <w:num w:numId="27" w16cid:durableId="1480263176">
    <w:abstractNumId w:val="19"/>
  </w:num>
  <w:num w:numId="28" w16cid:durableId="1528254915">
    <w:abstractNumId w:val="26"/>
  </w:num>
  <w:num w:numId="29" w16cid:durableId="810025108">
    <w:abstractNumId w:val="8"/>
  </w:num>
  <w:num w:numId="30" w16cid:durableId="1569028794">
    <w:abstractNumId w:val="33"/>
  </w:num>
  <w:num w:numId="31" w16cid:durableId="2058357639">
    <w:abstractNumId w:val="24"/>
  </w:num>
  <w:num w:numId="32" w16cid:durableId="1587232031">
    <w:abstractNumId w:val="2"/>
  </w:num>
  <w:num w:numId="33" w16cid:durableId="189027180">
    <w:abstractNumId w:val="4"/>
  </w:num>
  <w:num w:numId="34" w16cid:durableId="1559198532">
    <w:abstractNumId w:val="31"/>
  </w:num>
  <w:num w:numId="35" w16cid:durableId="884365375">
    <w:abstractNumId w:val="11"/>
  </w:num>
  <w:num w:numId="36" w16cid:durableId="2089184196">
    <w:abstractNumId w:val="36"/>
  </w:num>
  <w:num w:numId="37" w16cid:durableId="14152782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Q0YjVjMmI5NGZlMTRhMTE4MWU5M2EzMDBlNzg0ZDEifQ=="/>
  </w:docVars>
  <w:rsids>
    <w:rsidRoot w:val="00BB3F47"/>
    <w:rsid w:val="0033660B"/>
    <w:rsid w:val="003A70F7"/>
    <w:rsid w:val="00531DC8"/>
    <w:rsid w:val="00726994"/>
    <w:rsid w:val="007402F5"/>
    <w:rsid w:val="00B93CAF"/>
    <w:rsid w:val="00BB3F47"/>
    <w:rsid w:val="00C649A4"/>
    <w:rsid w:val="00C704CE"/>
    <w:rsid w:val="00EA49DC"/>
    <w:rsid w:val="00FB3B06"/>
    <w:rsid w:val="54702D6C"/>
    <w:rsid w:val="7B4216B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F23D032"/>
  <w15:docId w15:val="{95D4F168-FB1E-4B9F-8C5D-04360580A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spacing w:after="160" w:line="259" w:lineRule="auto"/>
    </w:pPr>
    <w:rPr>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autoRedefine/>
    <w:uiPriority w:val="99"/>
    <w:unhideWhenUsed/>
    <w:qFormat/>
    <w:pPr>
      <w:tabs>
        <w:tab w:val="center" w:pos="4153"/>
        <w:tab w:val="right" w:pos="8306"/>
      </w:tabs>
      <w:snapToGrid w:val="0"/>
      <w:spacing w:line="240" w:lineRule="auto"/>
      <w:jc w:val="center"/>
    </w:pPr>
    <w:rPr>
      <w:sz w:val="18"/>
      <w:szCs w:val="18"/>
    </w:rPr>
  </w:style>
  <w:style w:type="paragraph" w:styleId="a7">
    <w:name w:val="List Paragraph"/>
    <w:basedOn w:val="a"/>
    <w:autoRedefine/>
    <w:uiPriority w:val="34"/>
    <w:qFormat/>
    <w:pPr>
      <w:ind w:left="720"/>
      <w:contextualSpacing/>
    </w:pPr>
  </w:style>
  <w:style w:type="table" w:customStyle="1" w:styleId="4-21">
    <w:name w:val="网格表 4 - 着色 21"/>
    <w:basedOn w:val="a1"/>
    <w:autoRedefine/>
    <w:uiPriority w:val="49"/>
    <w:qFormat/>
    <w:rPr>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35</Words>
  <Characters>8181</Characters>
  <Application>Microsoft Office Word</Application>
  <DocSecurity>0</DocSecurity>
  <Lines>68</Lines>
  <Paragraphs>19</Paragraphs>
  <ScaleCrop>false</ScaleCrop>
  <Company/>
  <LinksUpToDate>false</LinksUpToDate>
  <CharactersWithSpaces>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慧敏 乔</cp:lastModifiedBy>
  <cp:revision>2</cp:revision>
  <dcterms:created xsi:type="dcterms:W3CDTF">2024-06-29T17:52:00Z</dcterms:created>
  <dcterms:modified xsi:type="dcterms:W3CDTF">2024-06-29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A228AC9E6E44A10B541563159A6F625_12</vt:lpwstr>
  </property>
</Properties>
</file>